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33DC" w:rsidRPr="00006CD4" w:rsidRDefault="001833DC" w:rsidP="001833DC">
      <w:pPr>
        <w:pStyle w:val="Beschriftung"/>
        <w:keepNext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006CD4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DA41A6" w:rsidRPr="00006CD4">
        <w:rPr>
          <w:rFonts w:ascii="Times New Roman" w:hAnsi="Times New Roman" w:cs="Times New Roman"/>
          <w:color w:val="000000" w:themeColor="text1"/>
        </w:rPr>
        <w:t>1</w:t>
      </w:r>
      <w:r w:rsidRPr="00006CD4">
        <w:rPr>
          <w:rFonts w:ascii="Times New Roman" w:hAnsi="Times New Roman" w:cs="Times New Roman"/>
          <w:color w:val="000000" w:themeColor="text1"/>
        </w:rPr>
        <w:t>. Baseline characteristics of the study coho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69"/>
        <w:gridCol w:w="3669"/>
      </w:tblGrid>
      <w:tr w:rsidR="002A36FE" w:rsidRPr="001833DC" w:rsidTr="00AC5AD5">
        <w:trPr>
          <w:trHeight w:val="416"/>
        </w:trPr>
        <w:tc>
          <w:tcPr>
            <w:tcW w:w="3669" w:type="dxa"/>
          </w:tcPr>
          <w:bookmarkEnd w:id="0"/>
          <w:p w:rsidR="002A36FE" w:rsidRPr="001833DC" w:rsidRDefault="002A3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669" w:type="dxa"/>
          </w:tcPr>
          <w:p w:rsidR="002A36FE" w:rsidRPr="001833DC" w:rsidRDefault="002A3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A36FE" w:rsidRPr="001833DC" w:rsidTr="00AC5AD5">
        <w:trPr>
          <w:trHeight w:val="297"/>
        </w:trPr>
        <w:tc>
          <w:tcPr>
            <w:tcW w:w="3669" w:type="dxa"/>
          </w:tcPr>
          <w:p w:rsidR="002A36FE" w:rsidRPr="001833DC" w:rsidRDefault="002A3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3669" w:type="dxa"/>
          </w:tcPr>
          <w:p w:rsidR="002A36FE" w:rsidRPr="001833DC" w:rsidRDefault="002A3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A36FE" w:rsidRPr="001833DC" w:rsidTr="00AC5AD5">
        <w:trPr>
          <w:trHeight w:val="366"/>
        </w:trPr>
        <w:tc>
          <w:tcPr>
            <w:tcW w:w="3669" w:type="dxa"/>
          </w:tcPr>
          <w:p w:rsidR="002A36FE" w:rsidRPr="001833DC" w:rsidRDefault="002A3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 xml:space="preserve">Age, years; </w:t>
            </w:r>
            <w:r w:rsidR="004625B7" w:rsidRPr="001833D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edian (range)</w:t>
            </w:r>
          </w:p>
        </w:tc>
        <w:tc>
          <w:tcPr>
            <w:tcW w:w="3669" w:type="dxa"/>
          </w:tcPr>
          <w:p w:rsidR="002A36FE" w:rsidRPr="001833DC" w:rsidRDefault="002A3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57 (30-72)</w:t>
            </w:r>
          </w:p>
        </w:tc>
      </w:tr>
      <w:tr w:rsidR="002A36FE" w:rsidRPr="001833DC" w:rsidTr="00AC5AD5">
        <w:trPr>
          <w:trHeight w:val="380"/>
        </w:trPr>
        <w:tc>
          <w:tcPr>
            <w:tcW w:w="3669" w:type="dxa"/>
          </w:tcPr>
          <w:p w:rsidR="002A36FE" w:rsidRPr="001833DC" w:rsidRDefault="002A3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4625B7" w:rsidRPr="001833DC">
              <w:rPr>
                <w:rFonts w:ascii="Times New Roman" w:hAnsi="Times New Roman" w:cs="Times New Roman"/>
                <w:sz w:val="24"/>
                <w:szCs w:val="24"/>
              </w:rPr>
              <w:t>, female/male</w:t>
            </w:r>
          </w:p>
        </w:tc>
        <w:tc>
          <w:tcPr>
            <w:tcW w:w="3669" w:type="dxa"/>
          </w:tcPr>
          <w:p w:rsidR="002A36FE" w:rsidRPr="001833DC" w:rsidRDefault="002A3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4221A" w:rsidRPr="001833DC">
              <w:rPr>
                <w:rFonts w:ascii="Times New Roman" w:hAnsi="Times New Roman" w:cs="Times New Roman"/>
                <w:sz w:val="24"/>
                <w:szCs w:val="24"/>
              </w:rPr>
              <w:t xml:space="preserve"> (38%)</w:t>
            </w: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 xml:space="preserve"> / 8 </w:t>
            </w:r>
            <w:r w:rsidR="00A4221A" w:rsidRPr="001833DC">
              <w:rPr>
                <w:rFonts w:ascii="Times New Roman" w:hAnsi="Times New Roman" w:cs="Times New Roman"/>
                <w:sz w:val="24"/>
                <w:szCs w:val="24"/>
              </w:rPr>
              <w:t>(62%)</w:t>
            </w:r>
          </w:p>
        </w:tc>
      </w:tr>
      <w:tr w:rsidR="002426BE" w:rsidRPr="001833DC" w:rsidTr="0033492A">
        <w:trPr>
          <w:trHeight w:val="380"/>
        </w:trPr>
        <w:tc>
          <w:tcPr>
            <w:tcW w:w="7338" w:type="dxa"/>
            <w:gridSpan w:val="2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</w:tr>
      <w:tr w:rsidR="002426BE" w:rsidRPr="001833DC" w:rsidTr="00AC5AD5">
        <w:trPr>
          <w:trHeight w:val="380"/>
        </w:trPr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DLBCL</w:t>
            </w:r>
          </w:p>
        </w:tc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9 (69%)</w:t>
            </w:r>
          </w:p>
        </w:tc>
      </w:tr>
      <w:tr w:rsidR="002426BE" w:rsidRPr="001833DC" w:rsidTr="00AC5AD5">
        <w:trPr>
          <w:trHeight w:val="380"/>
        </w:trPr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MCL</w:t>
            </w:r>
          </w:p>
        </w:tc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2 (15%)</w:t>
            </w:r>
          </w:p>
        </w:tc>
      </w:tr>
      <w:tr w:rsidR="002426BE" w:rsidRPr="001833DC" w:rsidTr="00AC5AD5">
        <w:trPr>
          <w:trHeight w:val="380"/>
        </w:trPr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B-ALL</w:t>
            </w:r>
          </w:p>
        </w:tc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1 (8%)</w:t>
            </w:r>
          </w:p>
        </w:tc>
      </w:tr>
      <w:tr w:rsidR="002A36FE" w:rsidRPr="001833DC" w:rsidTr="002426BE">
        <w:trPr>
          <w:trHeight w:val="319"/>
        </w:trPr>
        <w:tc>
          <w:tcPr>
            <w:tcW w:w="3669" w:type="dxa"/>
          </w:tcPr>
          <w:p w:rsidR="002A36FE" w:rsidRPr="001833DC" w:rsidRDefault="002A3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PMBL</w:t>
            </w:r>
          </w:p>
        </w:tc>
        <w:tc>
          <w:tcPr>
            <w:tcW w:w="3669" w:type="dxa"/>
          </w:tcPr>
          <w:p w:rsidR="002A36FE" w:rsidRPr="001833DC" w:rsidRDefault="002A3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4221A" w:rsidRPr="001833DC"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</w:tr>
      <w:tr w:rsidR="002426BE" w:rsidRPr="001833DC" w:rsidTr="00E12986">
        <w:trPr>
          <w:trHeight w:val="308"/>
        </w:trPr>
        <w:tc>
          <w:tcPr>
            <w:tcW w:w="7338" w:type="dxa"/>
            <w:gridSpan w:val="2"/>
          </w:tcPr>
          <w:p w:rsidR="002426BE" w:rsidRPr="001833DC" w:rsidRDefault="002426BE" w:rsidP="00FD3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Disease Stage (DLBCL)</w:t>
            </w:r>
          </w:p>
        </w:tc>
      </w:tr>
      <w:tr w:rsidR="002426BE" w:rsidRPr="001833DC" w:rsidTr="002426BE">
        <w:trPr>
          <w:trHeight w:val="350"/>
        </w:trPr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26BE" w:rsidRPr="001833DC" w:rsidTr="002426BE">
        <w:trPr>
          <w:trHeight w:val="412"/>
        </w:trPr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IIE</w:t>
            </w:r>
          </w:p>
        </w:tc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26BE" w:rsidRPr="001833DC" w:rsidTr="002426BE">
        <w:trPr>
          <w:trHeight w:val="412"/>
        </w:trPr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426BE" w:rsidRPr="001833DC" w:rsidTr="002426BE">
        <w:trPr>
          <w:trHeight w:val="412"/>
        </w:trPr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IIIE</w:t>
            </w:r>
          </w:p>
        </w:tc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26BE" w:rsidRPr="001833DC" w:rsidTr="002426BE">
        <w:trPr>
          <w:trHeight w:val="412"/>
        </w:trPr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26BE" w:rsidRPr="001833DC" w:rsidTr="002426BE">
        <w:trPr>
          <w:trHeight w:val="417"/>
        </w:trPr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426BE" w:rsidRPr="001833DC" w:rsidTr="009D4BDC">
        <w:trPr>
          <w:trHeight w:val="348"/>
        </w:trPr>
        <w:tc>
          <w:tcPr>
            <w:tcW w:w="7338" w:type="dxa"/>
            <w:gridSpan w:val="2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CAR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cell </w:t>
            </w: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</w:tr>
      <w:tr w:rsidR="002426BE" w:rsidRPr="001833DC" w:rsidTr="002426BE">
        <w:trPr>
          <w:trHeight w:val="410"/>
        </w:trPr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axi-cel</w:t>
            </w:r>
            <w:proofErr w:type="spellEnd"/>
          </w:p>
        </w:tc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8 (62%)</w:t>
            </w:r>
          </w:p>
        </w:tc>
      </w:tr>
      <w:tr w:rsidR="002426BE" w:rsidRPr="001833DC" w:rsidTr="002426BE">
        <w:trPr>
          <w:trHeight w:val="416"/>
        </w:trPr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brexu-cel</w:t>
            </w:r>
            <w:proofErr w:type="spellEnd"/>
          </w:p>
        </w:tc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2 (15%)</w:t>
            </w:r>
          </w:p>
        </w:tc>
      </w:tr>
      <w:tr w:rsidR="002426BE" w:rsidRPr="001833DC" w:rsidTr="002426BE">
        <w:trPr>
          <w:trHeight w:val="422"/>
        </w:trPr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tisa-cel</w:t>
            </w:r>
            <w:proofErr w:type="spellEnd"/>
          </w:p>
        </w:tc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2 (15%)</w:t>
            </w:r>
          </w:p>
        </w:tc>
      </w:tr>
      <w:tr w:rsidR="002426BE" w:rsidRPr="001833DC" w:rsidTr="00256C5E">
        <w:trPr>
          <w:trHeight w:val="413"/>
        </w:trPr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liso-cel</w:t>
            </w:r>
            <w:proofErr w:type="spellEnd"/>
          </w:p>
        </w:tc>
        <w:tc>
          <w:tcPr>
            <w:tcW w:w="3669" w:type="dxa"/>
          </w:tcPr>
          <w:p w:rsidR="002426BE" w:rsidRPr="001833DC" w:rsidRDefault="00242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C">
              <w:rPr>
                <w:rFonts w:ascii="Times New Roman" w:hAnsi="Times New Roman" w:cs="Times New Roman"/>
                <w:sz w:val="24"/>
                <w:szCs w:val="24"/>
              </w:rPr>
              <w:t>1 (8%)</w:t>
            </w:r>
          </w:p>
        </w:tc>
      </w:tr>
    </w:tbl>
    <w:p w:rsidR="002E287C" w:rsidRDefault="002E287C"/>
    <w:sectPr w:rsidR="002E28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6FE"/>
    <w:rsid w:val="00006CD4"/>
    <w:rsid w:val="000C58B8"/>
    <w:rsid w:val="001833DC"/>
    <w:rsid w:val="002426BE"/>
    <w:rsid w:val="00256C5E"/>
    <w:rsid w:val="002A36FE"/>
    <w:rsid w:val="002E287C"/>
    <w:rsid w:val="00331433"/>
    <w:rsid w:val="004625B7"/>
    <w:rsid w:val="00A4221A"/>
    <w:rsid w:val="00AC5AD5"/>
    <w:rsid w:val="00AD7FB3"/>
    <w:rsid w:val="00DA41A6"/>
    <w:rsid w:val="00FD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CDD6D3-1483-45FE-8EAE-F3DCEFD3A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3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833D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G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ngleitner</dc:creator>
  <cp:keywords/>
  <dc:description/>
  <cp:lastModifiedBy>Alexander Angleitner</cp:lastModifiedBy>
  <cp:revision>5</cp:revision>
  <dcterms:created xsi:type="dcterms:W3CDTF">2026-05-27T04:51:00Z</dcterms:created>
  <dcterms:modified xsi:type="dcterms:W3CDTF">2026-05-27T04:57:00Z</dcterms:modified>
</cp:coreProperties>
</file>